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10733"/>
      </w:tblGrid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bidi="en-US"/>
              </w:rPr>
              <w:t>Table S1: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List of oligonucleotides used to generate fragments via PCR for cloning into Gateway entry vector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Gene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rimers</w:t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/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Universal 5’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GGGGACAACTTTGTACAAAAAAGTTGGCGAAGGAGATAGAACCATG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bidi="en-US"/>
              </w:rPr>
              <w:t>IpgB1 Wt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CGAAGGAGATAGAACCATGCAAATTCTAAACAAAATACTTC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GGGGACAACTTTGTACAAGAAAGTTGGTTAATTTGTATTGCTTTGACGGTA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pgB1 Nterminal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TCATCAACCAAAATAAATACTAGTATTTTGAGCTCTGGATGCCCGGTGAATATAAATAA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CAATCTGTAATATTTTCACCGATTTGTTCTGAAACAAAATTCTTCTGAGGAAAGCGTTGTTT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pgB1 Chimera A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TCATCAACCAAAATAAATACTAGTATTTTGAGCTCTGGATGCCCGGTGAATATAAATAA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GCTGTCCCTGATTTTATTTATATTCACCGGGCATCCAGAGCTCAAAATACTAGTATTTATTTTG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pgB1 Chimera C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color w:val="000000"/>
                <w:lang w:bidi="en-US"/>
              </w:rPr>
              <w:t>5’ AGTCGCAATAAGATGGGGSAAAAGGATAGTAAAAATATCATCATTAAAACAACGCTTT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 xml:space="preserve">3’ </w:t>
            </w:r>
            <w:r>
              <w:rPr>
                <w:color w:val="000000"/>
                <w:lang w:bidi="en-US"/>
              </w:rPr>
              <w:t>AAAGCGTTGTTTTAATGATGATATTTTTACTATCCTTTTCCCCATCTTATTGCGAC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1 2L/N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TCGTTAAGTCGCAATAAGAATGTAAAGAAAATAAATTCTGTTTTTAACTT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TAAGTTAAAAACAGAATTTATTTTCTTTACATTCTTATTGCGACTTAACGA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1 3L/N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AGTCGCAATAAGGCTGTAAAGAAAATAGCATCTGTTTTTAACGCAAAACAACGC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GCGTTGTTTTGCGTTAAAAACAGATGCTATTTTCTTTACAGCCTTATTGCGAC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pgB1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28-37 (CCBD)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ATTTGATTCGTTAAGTCGCAATAAGTTAAAACAACGCTTTCCTCAGAAG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TCTTCTGAGGAAAGCGTTGTTTTAACTTATTGCGACTTAACGAATCAAA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1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28-47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TTTGATTCGTTAAGTCGCAATAAGGGATGCCCGGTGAATATAAATAA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TTTATTTATATTCACCGGGCATCCCTTATTGCGACTTAACGAATCAAA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1 E80A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</w:t>
            </w:r>
            <w:r>
              <w:rPr>
                <w:color w:val="000000"/>
                <w:lang w:bidi="en-US"/>
              </w:rPr>
              <w:t xml:space="preserve"> CAACTATTTTGTTGGATGAGCCAAGCGCGAACCACTTATGTCTCTTC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color w:val="000000"/>
                <w:lang w:bidi="en-US"/>
              </w:rPr>
              <w:t>3 TGAAGAGACATAAGTGGTTCGCGCTTGGCTCATCCAACAAAATAGTTG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2 wt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bidi="en-US"/>
              </w:rPr>
              <w:t>5’</w:t>
            </w:r>
            <w:r>
              <w:rPr>
                <w:lang w:bidi="en-US"/>
              </w:rPr>
              <w:t xml:space="preserve"> CGAAGGAGATAGAACCATGCTTGGAACATCTTTTAATAATT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color w:val="000000"/>
                <w:lang w:bidi="en-US"/>
              </w:rPr>
              <w:t>3’</w:t>
            </w:r>
            <w:r>
              <w:rPr>
                <w:lang w:bidi="en-US"/>
              </w:rPr>
              <w:t xml:space="preserve"> GGGGACAACTTTGTACAAGAAAGTTGGTCAGAAAGGCGATTCTAAATTTGTA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2 W62A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5’</w:t>
            </w:r>
            <w:r>
              <w:rPr>
                <w:lang w:bidi="en-US"/>
              </w:rPr>
              <w:t>TCAGAACAAATCGGTGAAAATATTACAGATGCGAAAAATGATGAAAAAAAAGTC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3’</w:t>
            </w:r>
            <w:r>
              <w:rPr>
                <w:lang w:bidi="en-US"/>
              </w:rPr>
              <w:t>GGATACGTAGACTTTTTTTTCATCATTTTTCGCATCTGTAATATTTTCACCGA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pgB2 Nterminal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lang w:bidi="en-US"/>
              </w:rPr>
            </w:pPr>
            <w:r>
              <w:rPr>
                <w:lang w:bidi="en-US"/>
              </w:rPr>
              <w:t>5’ TTTAACTTAAAACAACGCTTTCCTCAGAAGAATTTTGTTTCAGAACAAATCGGTGAAAAT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color w:val="000000"/>
                <w:lang w:bidi="en-US"/>
              </w:rPr>
            </w:pPr>
            <w:r>
              <w:rPr>
                <w:lang w:bidi="en-US"/>
              </w:rPr>
              <w:t>3’ GCTGTCCCTGATTTTATTTATATTCACCGGGCATCCAGAGCTCAAAATACTAGTATTTA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pgB2 Chimera B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TTTAACTTAAAACAACGCTTTCCTCAGAAGAATTTTGTTTCAGAACAAATCGGTGAAAAT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3’CCAATCTGTAATATTTTCACCGATTTGTTCTGAAACAAAATTCTTCTGAGGAAAGCGTTGTTT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2 Chimera D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 AAGGTGGATGAGATTATCCGCTGTACACTTGTAAAGAAAATATTATCTGTTTTTAAC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AGAGCTCAAAATACTAGTATTTATTTTGGTGTTAAAAACAGATAATATTTTCTTTACAAG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IpgB2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CCBD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</w:t>
            </w:r>
            <w:r>
              <w:rPr>
                <w:color w:val="000000"/>
                <w:lang w:bidi="en-US"/>
              </w:rPr>
              <w:t xml:space="preserve"> GGAAAGGTGGATGAGATTATCCGCTGTACAACCAAAATAAATACTAGTATTTTGAGCTCT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AGAGCTCAAAATACTAGTATTTATTTTGGTTGTACAGCGGATAATCTCATCCACCTTTCC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OspD1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CCBD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</w:t>
            </w:r>
            <w:r>
              <w:rPr>
                <w:color w:val="000000"/>
                <w:lang w:bidi="en-US"/>
              </w:rPr>
              <w:t xml:space="preserve"> GGCAGCAATACTGCTAATGAAAATAAAGGAACCGCTATATCCCACGCCATCAATGAA</w:t>
              <w:softHyphen/>
              <w:softHyphen/>
              <w:t>GA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TTCTTCATTGATGGCGTGGGATATAGCGGTTCCTTTATTTTCATTAGCAGTATTGCTGCC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bidi="en-US"/>
              </w:rPr>
            </w:pPr>
            <w:r>
              <w:rPr>
                <w:lang w:bidi="en-US"/>
              </w:rPr>
              <w:t>OspB</w:t>
            </w:r>
            <w:r>
              <w:rPr>
                <w:rFonts w:eastAsia="Symbol" w:cs="Symbol" w:ascii="Symbol" w:hAnsi="Symbol"/>
                <w:lang w:bidi="en-US"/>
              </w:rPr>
              <w:t></w:t>
            </w:r>
            <w:r>
              <w:rPr>
                <w:lang w:bidi="en-US"/>
              </w:rPr>
              <w:t>CCBD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'</w:t>
            </w:r>
            <w:r>
              <w:rPr>
                <w:color w:val="000000"/>
                <w:lang w:bidi="en-US"/>
              </w:rPr>
              <w:t xml:space="preserve"> AAAAAGAATGAAAGCATATCAGATATTGCATCATCATGTACTCACCCAAAAGCAGCATTG 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 CAATGCTGCTTTTGGGTGAGTACATGATGCAATATCTGATATGCTTTCATTCTTTT</w:t>
            </w:r>
          </w:p>
        </w:tc>
      </w:tr>
      <w:tr>
        <w:trPr/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720"/>
              <w:rPr>
                <w:lang w:bidi="en-US"/>
              </w:rPr>
            </w:pPr>
            <w:r>
              <w:rPr>
                <w:lang w:bidi="en-US"/>
              </w:rPr>
              <w:t>GFP-MLD</w:t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5’CGAAGGAGATAGAACCATGAGTAAAGGAGAAGAACTTTTCA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RoundB’AAACAGATAATATTTTCTTTACAAGTTTGTATAGTTCATCCATGCCATGT</w:t>
            </w:r>
          </w:p>
        </w:tc>
      </w:tr>
      <w:tr>
        <w:trPr/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lang w:bidi="en-US"/>
              </w:rPr>
              <w:t>RoundC’AGGAAAGCGTTGTTTTAAGTTAAAAACAGATAATATTTTCTTTACA</w:t>
            </w:r>
          </w:p>
        </w:tc>
      </w:tr>
      <w:tr>
        <w:trPr>
          <w:trHeight w:val="314" w:hRule="atLeas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10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lang w:bidi="en-US"/>
              </w:rPr>
            </w:pPr>
            <w:r>
              <w:rPr>
                <w:lang w:bidi="en-US"/>
              </w:rPr>
              <w:t>3’GGGGACAACTTTGTACAAGAAAGTTGGTAATTCTTCTGAGGAAAGCGTTGTT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20:59:00Z</dcterms:created>
  <dc:creator>keri siggers User</dc:creator>
  <dc:description/>
  <cp:keywords/>
  <dc:language>en-US</dc:language>
  <cp:lastModifiedBy>sonia</cp:lastModifiedBy>
  <dcterms:modified xsi:type="dcterms:W3CDTF">2014-03-12T06:20:00Z</dcterms:modified>
  <cp:revision>5</cp:revision>
  <dc:subject/>
  <dc:title>Table 1:</dc:title>
</cp:coreProperties>
</file>